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2920"/>
        <w:gridCol w:w="292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ospital</w:t>
            </w:r>
          </w:p>
        </w:tc>
        <w:tc>
          <w:tcPr>
            <w:tcW w:w="319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tients (</w:t>
            </w:r>
            <w:r>
              <w:rPr>
                <w:b/>
                <w:bCs/>
                <w:i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) found with oxidation before treatment with Dexmedetomidine</w:t>
            </w:r>
          </w:p>
        </w:tc>
        <w:tc>
          <w:tcPr>
            <w:tcW w:w="319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tients (</w:t>
            </w:r>
            <w:r>
              <w:rPr>
                <w:b/>
                <w:bCs/>
                <w:i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) found with oxidation after treatment with Dexmedetomidin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1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2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3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4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5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6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3192" w:type="dxa"/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H7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31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yMDMwMjIxZGEzMDQyNTYzYTM5MDFmZWI5ZDRkYTUifQ=="/>
  </w:docVars>
  <w:rsids>
    <w:rsidRoot w:val="15756854"/>
    <w:rsid w:val="1575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480" w:lineRule="auto"/>
    </w:pPr>
    <w:rPr>
      <w:rFonts w:ascii="Times New Roman" w:hAnsi="Times New Roman" w:cs="Times New Roman" w:eastAsiaTheme="minorHAnsi"/>
      <w:sz w:val="22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6">
    <w:name w:val="Plain Table 2"/>
    <w:basedOn w:val="4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6:59:00Z</dcterms:created>
  <dc:creator>123</dc:creator>
  <cp:lastModifiedBy>123</cp:lastModifiedBy>
  <dcterms:modified xsi:type="dcterms:W3CDTF">2023-03-16T07:0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C8F4B1C9C845F0A06A9753938CFBFF</vt:lpwstr>
  </property>
</Properties>
</file>